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9AD7B" w14:textId="63EDF8BA" w:rsidR="00084695" w:rsidRPr="00084695" w:rsidRDefault="0008469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84695">
        <w:rPr>
          <w:rFonts w:ascii="Times New Roman" w:hAnsi="Times New Roman" w:cs="Times New Roman"/>
          <w:b/>
          <w:bCs/>
          <w:sz w:val="20"/>
          <w:szCs w:val="20"/>
        </w:rPr>
        <w:t>Supporting Figure S1</w:t>
      </w:r>
      <w:r w:rsidRPr="00084695">
        <w:t xml:space="preserve"> </w:t>
      </w:r>
      <w:r w:rsidRPr="00084695">
        <w:rPr>
          <w:rFonts w:ascii="Times New Roman" w:hAnsi="Times New Roman" w:cs="Times New Roman"/>
          <w:sz w:val="20"/>
          <w:szCs w:val="20"/>
        </w:rPr>
        <w:t>The process of feature selection using the LASSO algorithm. (</w:t>
      </w:r>
      <w:r w:rsidR="004A729B">
        <w:rPr>
          <w:rFonts w:ascii="Times New Roman" w:hAnsi="Times New Roman" w:cs="Times New Roman" w:hint="eastAsia"/>
          <w:sz w:val="20"/>
          <w:szCs w:val="20"/>
        </w:rPr>
        <w:t>a</w:t>
      </w:r>
      <w:r w:rsidRPr="00084695">
        <w:rPr>
          <w:rFonts w:ascii="Times New Roman" w:hAnsi="Times New Roman" w:cs="Times New Roman"/>
          <w:sz w:val="20"/>
          <w:szCs w:val="20"/>
        </w:rPr>
        <w:t>) Selection of the tuning parameter λ in the LASSO classififier via 5-fold cross validation based on minimum criteria. (</w:t>
      </w:r>
      <w:r w:rsidR="004A729B">
        <w:rPr>
          <w:rFonts w:ascii="Times New Roman" w:hAnsi="Times New Roman" w:cs="Times New Roman" w:hint="eastAsia"/>
          <w:sz w:val="20"/>
          <w:szCs w:val="20"/>
        </w:rPr>
        <w:t>b</w:t>
      </w:r>
      <w:r w:rsidRPr="00084695">
        <w:rPr>
          <w:rFonts w:ascii="Times New Roman" w:hAnsi="Times New Roman" w:cs="Times New Roman"/>
          <w:sz w:val="20"/>
          <w:szCs w:val="20"/>
        </w:rPr>
        <w:t>) LASSO coefficient profiles of the 5 radiomics features</w:t>
      </w:r>
      <w:r w:rsidR="00906465">
        <w:rPr>
          <w:rFonts w:ascii="Times New Roman" w:hAnsi="Times New Roman" w:cs="Times New Roman"/>
          <w:sz w:val="20"/>
          <w:szCs w:val="20"/>
        </w:rPr>
        <w:t>.</w:t>
      </w:r>
    </w:p>
    <w:p w14:paraId="3F5D3A91" w14:textId="2F72B2A0" w:rsidR="00672F41" w:rsidRDefault="006D5102" w:rsidP="00672F4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43334690"/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5E3B6F80" wp14:editId="61B22822">
            <wp:extent cx="5274310" cy="21977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2F41" w:rsidRPr="00672F4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287894E" w14:textId="77777777" w:rsidR="00672F41" w:rsidRDefault="00672F41" w:rsidP="00672F4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CD7A9E2" w14:textId="3265B644" w:rsidR="00672F41" w:rsidRPr="000225EB" w:rsidRDefault="00672F41" w:rsidP="00672F4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84695">
        <w:rPr>
          <w:rFonts w:ascii="Times New Roman" w:hAnsi="Times New Roman" w:cs="Times New Roman"/>
          <w:b/>
          <w:bCs/>
          <w:sz w:val="20"/>
          <w:szCs w:val="20"/>
        </w:rPr>
        <w:t>Supporting Table S1</w:t>
      </w:r>
      <w:r w:rsidRPr="000225E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84695">
        <w:rPr>
          <w:rFonts w:ascii="Times New Roman" w:hAnsi="Times New Roman" w:cs="Times New Roman"/>
          <w:sz w:val="20"/>
          <w:szCs w:val="20"/>
        </w:rPr>
        <w:t>Features and Corresponding Coefficients in the Radiomics Model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576"/>
        <w:gridCol w:w="2010"/>
        <w:gridCol w:w="1234"/>
        <w:gridCol w:w="1375"/>
        <w:gridCol w:w="1111"/>
      </w:tblGrid>
      <w:tr w:rsidR="00672F41" w:rsidRPr="005A56C0" w14:paraId="6A447B20" w14:textId="77777777" w:rsidTr="004D0B75">
        <w:trPr>
          <w:trHeight w:val="300"/>
        </w:trPr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D38F6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F2ADB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ature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BE634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B4024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88A76" w14:textId="77777777" w:rsidR="00672F41" w:rsidRPr="005A56C0" w:rsidRDefault="00672F41" w:rsidP="004D0B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ef</w:t>
            </w:r>
          </w:p>
        </w:tc>
      </w:tr>
      <w:tr w:rsidR="00672F41" w:rsidRPr="005A56C0" w14:paraId="76CB21D7" w14:textId="77777777" w:rsidTr="004D0B75">
        <w:trPr>
          <w:trHeight w:val="30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658C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D-CS-T2-weighted-SPAC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8D6A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0862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4828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F4FC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9441182</w:t>
            </w:r>
          </w:p>
        </w:tc>
      </w:tr>
      <w:tr w:rsidR="00672F41" w:rsidRPr="005A56C0" w14:paraId="22F67A40" w14:textId="77777777" w:rsidTr="004D0B75">
        <w:trPr>
          <w:trHeight w:val="30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1B15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D6B7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velet.HLL_firstorder_Kurtosi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D50B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C112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01211</w:t>
            </w:r>
          </w:p>
        </w:tc>
      </w:tr>
      <w:tr w:rsidR="00672F41" w:rsidRPr="005A56C0" w14:paraId="3DC59BA8" w14:textId="77777777" w:rsidTr="004D0B75">
        <w:trPr>
          <w:trHeight w:val="30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B141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F9CF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velet.LLL_glcm_Imc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42F4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72CB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6248021</w:t>
            </w:r>
          </w:p>
        </w:tc>
      </w:tr>
      <w:tr w:rsidR="00672F41" w:rsidRPr="005A56C0" w14:paraId="6E0425C2" w14:textId="77777777" w:rsidTr="004D0B75">
        <w:trPr>
          <w:trHeight w:val="30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4190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20BC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velet.HLL_firstorder_Skewnes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8398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3A03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55173</w:t>
            </w:r>
          </w:p>
        </w:tc>
      </w:tr>
      <w:tr w:rsidR="00672F41" w:rsidRPr="005A56C0" w14:paraId="0C9D640E" w14:textId="77777777" w:rsidTr="004D0B75">
        <w:trPr>
          <w:trHeight w:val="30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64D0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482B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dient_firstorder_Kurtosi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73D5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A6E4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00262</w:t>
            </w:r>
          </w:p>
        </w:tc>
      </w:tr>
      <w:tr w:rsidR="00672F41" w:rsidRPr="005A56C0" w14:paraId="4B9DB39B" w14:textId="77777777" w:rsidTr="004D0B75">
        <w:trPr>
          <w:trHeight w:val="30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1DCB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AAC5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.sigma.1.mm.3D_glcm_Imc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1FFC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C6E8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286057</w:t>
            </w:r>
          </w:p>
        </w:tc>
      </w:tr>
      <w:tr w:rsidR="00672F41" w:rsidRPr="005A56C0" w14:paraId="074C5EA3" w14:textId="77777777" w:rsidTr="004D0B75">
        <w:trPr>
          <w:trHeight w:val="30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2EED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D-T2-weighted-SPACE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3056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1EFE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E89D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B012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449842</w:t>
            </w:r>
          </w:p>
        </w:tc>
      </w:tr>
      <w:tr w:rsidR="00672F41" w:rsidRPr="005A56C0" w14:paraId="2EDA94F3" w14:textId="77777777" w:rsidTr="004D0B75">
        <w:trPr>
          <w:trHeight w:val="30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3A41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9B71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.sigma.1.mm.3D_glcm_Imc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10FF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E365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510837</w:t>
            </w:r>
          </w:p>
        </w:tc>
      </w:tr>
      <w:tr w:rsidR="00672F41" w:rsidRPr="005A56C0" w14:paraId="465F8F4D" w14:textId="77777777" w:rsidTr="004D0B75">
        <w:trPr>
          <w:trHeight w:val="30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0067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25E4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velet.HLH_gldm_DependenceVarianc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77B1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695862</w:t>
            </w:r>
          </w:p>
        </w:tc>
      </w:tr>
      <w:tr w:rsidR="00672F41" w:rsidRPr="005A56C0" w14:paraId="2127BA31" w14:textId="77777777" w:rsidTr="004D0B75">
        <w:trPr>
          <w:trHeight w:val="30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5A2F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956B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velet.HLH_firstorder_Kurtosi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E344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86C9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5218</w:t>
            </w:r>
          </w:p>
        </w:tc>
      </w:tr>
      <w:tr w:rsidR="00672F41" w:rsidRPr="005A56C0" w14:paraId="2B7ABB95" w14:textId="77777777" w:rsidTr="004D0B75">
        <w:trPr>
          <w:trHeight w:val="30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B63B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2-weighted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B367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Intercept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3237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1982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6C89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253108</w:t>
            </w:r>
          </w:p>
        </w:tc>
      </w:tr>
      <w:tr w:rsidR="00672F41" w:rsidRPr="005A56C0" w14:paraId="0D536A6B" w14:textId="77777777" w:rsidTr="004D0B75">
        <w:trPr>
          <w:trHeight w:val="30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079E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EC9F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dient_glcm_Id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80C1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42A7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F902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9896</w:t>
            </w:r>
          </w:p>
        </w:tc>
      </w:tr>
      <w:tr w:rsidR="00672F41" w:rsidRPr="005A56C0" w14:paraId="7BA5C503" w14:textId="77777777" w:rsidTr="004D0B75">
        <w:trPr>
          <w:trHeight w:val="300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302F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6672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velet.LLH_glszm_SizeZoneNonUniformityNormalize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086A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38488</w:t>
            </w:r>
          </w:p>
        </w:tc>
      </w:tr>
      <w:tr w:rsidR="00672F41" w:rsidRPr="005A56C0" w14:paraId="02D0D156" w14:textId="77777777" w:rsidTr="004D0B75">
        <w:trPr>
          <w:trHeight w:val="300"/>
        </w:trPr>
        <w:tc>
          <w:tcPr>
            <w:tcW w:w="1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403B2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8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E8407" w14:textId="77777777" w:rsidR="00672F41" w:rsidRPr="005A56C0" w:rsidRDefault="00672F41" w:rsidP="004D0B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uareroot_glszm_LargeAreaHighGrayLevelEmphasi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BDB81" w14:textId="77777777" w:rsidR="00672F41" w:rsidRPr="005A56C0" w:rsidRDefault="00672F41" w:rsidP="004D0B7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A56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9449</w:t>
            </w:r>
          </w:p>
        </w:tc>
      </w:tr>
    </w:tbl>
    <w:p w14:paraId="1FFB922E" w14:textId="77777777" w:rsidR="00672F41" w:rsidRDefault="00672F41" w:rsidP="00672F41"/>
    <w:p w14:paraId="55312E88" w14:textId="1123C290" w:rsidR="00084695" w:rsidRPr="00084695" w:rsidRDefault="00084695"/>
    <w:sectPr w:rsidR="00084695" w:rsidRPr="00084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FD664" w14:textId="77777777" w:rsidR="00E1067F" w:rsidRDefault="00E1067F" w:rsidP="00084695">
      <w:r>
        <w:separator/>
      </w:r>
    </w:p>
  </w:endnote>
  <w:endnote w:type="continuationSeparator" w:id="0">
    <w:p w14:paraId="7BC412AC" w14:textId="77777777" w:rsidR="00E1067F" w:rsidRDefault="00E1067F" w:rsidP="00084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48D4C" w14:textId="77777777" w:rsidR="00E1067F" w:rsidRDefault="00E1067F" w:rsidP="00084695">
      <w:r>
        <w:separator/>
      </w:r>
    </w:p>
  </w:footnote>
  <w:footnote w:type="continuationSeparator" w:id="0">
    <w:p w14:paraId="54A17555" w14:textId="77777777" w:rsidR="00E1067F" w:rsidRDefault="00E1067F" w:rsidP="00084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1C4"/>
    <w:rsid w:val="00084695"/>
    <w:rsid w:val="003E31C4"/>
    <w:rsid w:val="004A729B"/>
    <w:rsid w:val="00672F41"/>
    <w:rsid w:val="006D5102"/>
    <w:rsid w:val="00906465"/>
    <w:rsid w:val="00AD4254"/>
    <w:rsid w:val="00C261D0"/>
    <w:rsid w:val="00E1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F34A95"/>
  <w15:chartTrackingRefBased/>
  <w15:docId w15:val="{5DAB71AD-0EA8-4B01-9288-EA2B8EC41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46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46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46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4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46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GHO</dc:creator>
  <cp:keywords/>
  <dc:description/>
  <cp:lastModifiedBy>WRGHO</cp:lastModifiedBy>
  <cp:revision>6</cp:revision>
  <dcterms:created xsi:type="dcterms:W3CDTF">2023-08-19T02:40:00Z</dcterms:created>
  <dcterms:modified xsi:type="dcterms:W3CDTF">2024-02-18T10:07:00Z</dcterms:modified>
</cp:coreProperties>
</file>